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F4D92" w14:textId="77777777" w:rsidR="001A6CCA" w:rsidRDefault="001A6CCA" w:rsidP="00FB6AE7">
      <w:pPr>
        <w:pStyle w:val="NoSpacing"/>
        <w:rPr>
          <w:lang w:eastAsia="zh-CN"/>
        </w:rPr>
      </w:pPr>
    </w:p>
    <w:p w14:paraId="580DD50E" w14:textId="1782AD38" w:rsidR="00535E87" w:rsidRPr="006C5C11" w:rsidRDefault="00B12540" w:rsidP="00F32CAF">
      <w:pPr>
        <w:pStyle w:val="NoSpacing"/>
        <w:spacing w:before="240"/>
        <w:jc w:val="both"/>
        <w:rPr>
          <w:rFonts w:ascii="Times New Roman" w:hAnsi="Times New Roman"/>
          <w:sz w:val="18"/>
          <w:szCs w:val="18"/>
        </w:rPr>
      </w:pPr>
      <w:proofErr w:type="gramStart"/>
      <w:r w:rsidRPr="006C5C11">
        <w:rPr>
          <w:rFonts w:ascii="Times New Roman" w:hAnsi="Times New Roman"/>
          <w:b/>
          <w:sz w:val="18"/>
          <w:szCs w:val="18"/>
        </w:rPr>
        <w:t>T</w:t>
      </w:r>
      <w:r w:rsidR="00982202">
        <w:rPr>
          <w:rFonts w:ascii="Times New Roman" w:hAnsi="Times New Roman"/>
          <w:b/>
          <w:sz w:val="18"/>
          <w:szCs w:val="18"/>
        </w:rPr>
        <w:t>ABLE</w:t>
      </w:r>
      <w:r w:rsidRPr="006C5C11">
        <w:rPr>
          <w:rFonts w:ascii="Times New Roman" w:hAnsi="Times New Roman"/>
          <w:b/>
          <w:sz w:val="18"/>
          <w:szCs w:val="18"/>
        </w:rPr>
        <w:t xml:space="preserve"> </w:t>
      </w:r>
      <w:r w:rsidR="009E7863" w:rsidRPr="006C5C11">
        <w:rPr>
          <w:rFonts w:ascii="Times New Roman" w:hAnsi="Times New Roman"/>
          <w:b/>
          <w:sz w:val="18"/>
          <w:szCs w:val="18"/>
        </w:rPr>
        <w:t>S</w:t>
      </w:r>
      <w:r w:rsidR="009E7863">
        <w:rPr>
          <w:rFonts w:ascii="Times New Roman" w:hAnsi="Times New Roman"/>
          <w:b/>
          <w:sz w:val="18"/>
          <w:szCs w:val="18"/>
        </w:rPr>
        <w:t>3</w:t>
      </w:r>
      <w:r w:rsidR="009E7863" w:rsidRPr="006C5C11">
        <w:rPr>
          <w:rFonts w:ascii="Times New Roman" w:hAnsi="Times New Roman"/>
          <w:sz w:val="18"/>
          <w:szCs w:val="18"/>
        </w:rPr>
        <w:t xml:space="preserve"> </w:t>
      </w:r>
      <w:r w:rsidRPr="006C5C11">
        <w:rPr>
          <w:rFonts w:ascii="Times New Roman" w:hAnsi="Times New Roman"/>
          <w:sz w:val="18"/>
          <w:szCs w:val="18"/>
        </w:rPr>
        <w:t>Jo</w:t>
      </w:r>
      <w:r w:rsidR="00CA4601" w:rsidRPr="006C5C11">
        <w:rPr>
          <w:rFonts w:ascii="Times New Roman" w:hAnsi="Times New Roman"/>
          <w:sz w:val="18"/>
          <w:szCs w:val="18"/>
        </w:rPr>
        <w:t xml:space="preserve">int analysis of variance </w:t>
      </w:r>
      <w:r w:rsidR="00535E87" w:rsidRPr="006C5C11">
        <w:rPr>
          <w:rFonts w:ascii="Times New Roman" w:hAnsi="Times New Roman"/>
          <w:sz w:val="18"/>
          <w:szCs w:val="18"/>
        </w:rPr>
        <w:t xml:space="preserve">of </w:t>
      </w:r>
      <w:r w:rsidR="00732DE9" w:rsidRPr="006C5C11">
        <w:rPr>
          <w:rFonts w:ascii="Times New Roman" w:hAnsi="Times New Roman"/>
          <w:sz w:val="18"/>
          <w:szCs w:val="18"/>
        </w:rPr>
        <w:t xml:space="preserve">genotype, </w:t>
      </w:r>
      <w:r w:rsidR="00535E87" w:rsidRPr="006C5C11">
        <w:rPr>
          <w:rFonts w:ascii="Times New Roman" w:hAnsi="Times New Roman"/>
          <w:sz w:val="18"/>
          <w:szCs w:val="18"/>
        </w:rPr>
        <w:t>year</w:t>
      </w:r>
      <w:r w:rsidR="00E909F6">
        <w:rPr>
          <w:rFonts w:ascii="Times New Roman" w:hAnsi="Times New Roman"/>
          <w:sz w:val="18"/>
          <w:szCs w:val="18"/>
        </w:rPr>
        <w:t>,</w:t>
      </w:r>
      <w:r w:rsidR="00535E87" w:rsidRPr="006C5C11">
        <w:rPr>
          <w:rFonts w:ascii="Times New Roman" w:hAnsi="Times New Roman"/>
          <w:sz w:val="18"/>
          <w:szCs w:val="18"/>
        </w:rPr>
        <w:t xml:space="preserve"> location</w:t>
      </w:r>
      <w:r w:rsidR="00E909F6">
        <w:rPr>
          <w:rFonts w:ascii="Times New Roman" w:hAnsi="Times New Roman"/>
          <w:sz w:val="18"/>
          <w:szCs w:val="18"/>
        </w:rPr>
        <w:t xml:space="preserve"> and their interactions for 27 traits</w:t>
      </w:r>
      <w:r w:rsidR="007356D2">
        <w:rPr>
          <w:rFonts w:ascii="Times New Roman" w:hAnsi="Times New Roman"/>
          <w:sz w:val="18"/>
          <w:szCs w:val="18"/>
        </w:rPr>
        <w:t>.</w:t>
      </w:r>
      <w:proofErr w:type="gramEnd"/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2096"/>
        <w:gridCol w:w="1237"/>
        <w:gridCol w:w="1261"/>
        <w:gridCol w:w="1380"/>
        <w:gridCol w:w="1161"/>
        <w:gridCol w:w="1251"/>
        <w:gridCol w:w="1206"/>
        <w:gridCol w:w="1296"/>
        <w:gridCol w:w="1161"/>
      </w:tblGrid>
      <w:tr w:rsidR="00CB3B6D" w:rsidRPr="00982202" w14:paraId="037CB71B" w14:textId="77777777" w:rsidTr="00DC7DDF">
        <w:trPr>
          <w:trHeight w:val="1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B36B88" w14:textId="77777777" w:rsidR="00CB3B6D" w:rsidRPr="00982202" w:rsidRDefault="00CB3B6D" w:rsidP="00CA4601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/>
                <w:iCs/>
                <w:kern w:val="2"/>
                <w:sz w:val="18"/>
                <w:szCs w:val="18"/>
              </w:rPr>
            </w:pPr>
            <w:r w:rsidRPr="00982202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  <w:r w:rsidRPr="00982202">
              <w:rPr>
                <w:rFonts w:ascii="Times New Roman" w:hAnsi="Times New Roman"/>
                <w:b/>
                <w:iCs/>
                <w:kern w:val="2"/>
                <w:sz w:val="18"/>
                <w:szCs w:val="18"/>
              </w:rPr>
              <w:t>Trai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30F407" w14:textId="77777777" w:rsidR="00CB3B6D" w:rsidRPr="00982202" w:rsidRDefault="00CB3B6D" w:rsidP="006D334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82202">
              <w:rPr>
                <w:rFonts w:ascii="Times New Roman" w:hAnsi="Times New Roman"/>
                <w:b/>
                <w:sz w:val="18"/>
                <w:szCs w:val="18"/>
              </w:rPr>
              <w:t>Abbreviation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440EB684" w14:textId="77777777" w:rsidR="00CB3B6D" w:rsidRPr="00982202" w:rsidRDefault="00CB3B6D" w:rsidP="00732DE9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</w:pPr>
            <w:r w:rsidRPr="00982202"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Mean square and significance</w:t>
            </w:r>
          </w:p>
        </w:tc>
      </w:tr>
      <w:tr w:rsidR="00CB3B6D" w:rsidRPr="00982202" w14:paraId="3AFAEC76" w14:textId="77777777" w:rsidTr="00DC7DDF">
        <w:trPr>
          <w:trHeight w:val="1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892F6B" w14:textId="77777777" w:rsidR="00CB3B6D" w:rsidRPr="00982202" w:rsidRDefault="00CB3B6D" w:rsidP="006D3341">
            <w:pPr>
              <w:spacing w:after="0" w:line="240" w:lineRule="auto"/>
              <w:rPr>
                <w:rFonts w:ascii="Times New Roman" w:hAnsi="Times New Roman"/>
                <w:b/>
                <w:iCs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D06F2" w14:textId="77777777" w:rsidR="00CB3B6D" w:rsidRPr="00982202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03B0B" w14:textId="77777777" w:rsidR="00CB3B6D" w:rsidRPr="00982202" w:rsidRDefault="00CB3B6D" w:rsidP="00894ABB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b/>
                <w:kern w:val="2"/>
                <w:sz w:val="18"/>
                <w:szCs w:val="18"/>
              </w:rPr>
            </w:pPr>
            <w:r w:rsidRPr="00982202">
              <w:rPr>
                <w:rFonts w:ascii="Times New Roman" w:hAnsi="Times New Roman"/>
                <w:b/>
                <w:kern w:val="2"/>
                <w:sz w:val="18"/>
                <w:szCs w:val="18"/>
              </w:rPr>
              <w:t>Genotype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5F9A1" w14:textId="77777777" w:rsidR="00CB3B6D" w:rsidRPr="00982202" w:rsidRDefault="00CB3B6D" w:rsidP="00732DE9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b/>
                <w:kern w:val="2"/>
                <w:sz w:val="18"/>
                <w:szCs w:val="18"/>
              </w:rPr>
            </w:pPr>
            <w:r w:rsidRPr="00982202">
              <w:rPr>
                <w:rFonts w:ascii="Times New Roman" w:hAnsi="Times New Roman"/>
                <w:b/>
                <w:kern w:val="2"/>
                <w:sz w:val="18"/>
                <w:szCs w:val="18"/>
              </w:rPr>
              <w:t>Location (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646DE" w14:textId="77777777" w:rsidR="00CB3B6D" w:rsidRPr="00982202" w:rsidRDefault="00CB3B6D" w:rsidP="00732DE9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b/>
                <w:kern w:val="2"/>
                <w:sz w:val="18"/>
                <w:szCs w:val="18"/>
              </w:rPr>
            </w:pPr>
            <w:r w:rsidRPr="00982202">
              <w:rPr>
                <w:rFonts w:ascii="Times New Roman" w:hAnsi="Times New Roman"/>
                <w:b/>
                <w:kern w:val="2"/>
                <w:sz w:val="18"/>
                <w:szCs w:val="18"/>
              </w:rPr>
              <w:t>Year (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98107" w14:textId="77777777" w:rsidR="00CB3B6D" w:rsidRPr="00982202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b/>
                <w:kern w:val="2"/>
                <w:sz w:val="18"/>
                <w:szCs w:val="18"/>
              </w:rPr>
            </w:pPr>
            <w:r w:rsidRPr="00982202">
              <w:rPr>
                <w:rFonts w:ascii="Times New Roman" w:hAnsi="Times New Roman"/>
                <w:b/>
                <w:kern w:val="2"/>
                <w:sz w:val="18"/>
                <w:szCs w:val="18"/>
              </w:rPr>
              <w:t>G×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79CDE" w14:textId="77777777" w:rsidR="00CB3B6D" w:rsidRPr="00982202" w:rsidRDefault="00CB3B6D" w:rsidP="00732DE9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b/>
                <w:kern w:val="2"/>
                <w:sz w:val="18"/>
                <w:szCs w:val="18"/>
              </w:rPr>
            </w:pPr>
            <w:r w:rsidRPr="00982202">
              <w:rPr>
                <w:rFonts w:ascii="Times New Roman" w:hAnsi="Times New Roman"/>
                <w:b/>
                <w:kern w:val="2"/>
                <w:sz w:val="18"/>
                <w:szCs w:val="18"/>
              </w:rPr>
              <w:t>G×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9DAC0" w14:textId="77777777" w:rsidR="00CB3B6D" w:rsidRPr="00982202" w:rsidRDefault="00CB3B6D" w:rsidP="00732DE9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b/>
                <w:kern w:val="2"/>
                <w:sz w:val="18"/>
                <w:szCs w:val="18"/>
              </w:rPr>
            </w:pPr>
            <w:r w:rsidRPr="00982202">
              <w:rPr>
                <w:rFonts w:ascii="Times New Roman" w:hAnsi="Times New Roman"/>
                <w:b/>
                <w:kern w:val="2"/>
                <w:sz w:val="18"/>
                <w:szCs w:val="18"/>
              </w:rPr>
              <w:t>L×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9CA1A" w14:textId="77777777" w:rsidR="00CB3B6D" w:rsidRPr="00982202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b/>
                <w:kern w:val="2"/>
                <w:sz w:val="18"/>
                <w:szCs w:val="18"/>
              </w:rPr>
            </w:pPr>
            <w:r w:rsidRPr="00982202">
              <w:rPr>
                <w:rFonts w:ascii="Times New Roman" w:hAnsi="Times New Roman"/>
                <w:b/>
                <w:kern w:val="2"/>
                <w:sz w:val="18"/>
                <w:szCs w:val="18"/>
              </w:rPr>
              <w:t>G×L×Y</w:t>
            </w:r>
          </w:p>
        </w:tc>
      </w:tr>
      <w:tr w:rsidR="00CB3B6D" w:rsidRPr="006C5C11" w14:paraId="6B3F0F26" w14:textId="77777777" w:rsidTr="00DC7DDF">
        <w:trPr>
          <w:trHeight w:val="1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E3A5E" w14:textId="6D2EED09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Seed yield (</w:t>
            </w:r>
            <w:r w:rsidR="002072A2">
              <w:rPr>
                <w:rFonts w:ascii="Times New Roman" w:hAnsi="Times New Roman"/>
                <w:kern w:val="2"/>
                <w:sz w:val="18"/>
                <w:szCs w:val="18"/>
              </w:rPr>
              <w:t>t·h</w:t>
            </w: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a</w:t>
            </w:r>
            <w:r w:rsidRPr="006C5C11">
              <w:rPr>
                <w:rFonts w:ascii="Times New Roman" w:hAnsi="Times New Roman"/>
                <w:kern w:val="2"/>
                <w:sz w:val="18"/>
                <w:szCs w:val="18"/>
                <w:vertAlign w:val="superscript"/>
              </w:rPr>
              <w:t>-1</w:t>
            </w: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1F746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Y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180B13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94.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6DBF28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824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4B20B3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6627.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322B38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9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B10C64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6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35145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1014.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5A60C5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1.70</w:t>
            </w:r>
          </w:p>
        </w:tc>
      </w:tr>
      <w:tr w:rsidR="00CB3B6D" w:rsidRPr="006C5C11" w14:paraId="3F21950F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51DBD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Seeds boll</w:t>
            </w:r>
            <w:r w:rsidRPr="006C5C11">
              <w:rPr>
                <w:rFonts w:ascii="Times New Roman" w:hAnsi="Times New Roman"/>
                <w:kern w:val="2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BC18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6B5DE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5.5210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BD4A0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966.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8C2D5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8.345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754D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.173997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FD3A4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.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7123E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6.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3C24B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98</w:t>
            </w:r>
          </w:p>
        </w:tc>
      </w:tr>
      <w:tr w:rsidR="00CB3B6D" w:rsidRPr="006C5C11" w14:paraId="091A65F3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023D0" w14:textId="3C485660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 xml:space="preserve">Seeds </w:t>
            </w:r>
            <w:r w:rsidR="002072A2">
              <w:rPr>
                <w:rFonts w:ascii="Times New Roman" w:hAnsi="Times New Roman"/>
                <w:kern w:val="2"/>
                <w:sz w:val="18"/>
                <w:szCs w:val="18"/>
              </w:rPr>
              <w:t>m</w:t>
            </w:r>
            <w:r w:rsidRPr="006C5C11">
              <w:rPr>
                <w:rFonts w:ascii="Times New Roman" w:hAnsi="Times New Roman"/>
                <w:kern w:val="2"/>
                <w:sz w:val="18"/>
                <w:szCs w:val="18"/>
                <w:vertAlign w:val="superscript"/>
              </w:rPr>
              <w:t>-</w:t>
            </w: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A15B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CDBC7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772475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3237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8528110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B486A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889646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5DB94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393697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5AB2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81429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3269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870557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D718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4848050.00</w:t>
            </w:r>
          </w:p>
        </w:tc>
      </w:tr>
      <w:tr w:rsidR="00CB3B6D" w:rsidRPr="006C5C11" w14:paraId="5A4E9C58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5DD70" w14:textId="77777777" w:rsidR="00CB3B6D" w:rsidRPr="006C5C11" w:rsidRDefault="00CA4601" w:rsidP="00CA460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Thousand-seed 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FA70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T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071FA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59.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1751E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6A596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14.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B535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93E5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A8F77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E909C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</w:tr>
      <w:tr w:rsidR="00CB3B6D" w:rsidRPr="006C5C11" w14:paraId="48D93307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0B67C" w14:textId="3E266E20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 xml:space="preserve">Bolls </w:t>
            </w:r>
            <w:r w:rsidR="002072A2">
              <w:rPr>
                <w:rFonts w:ascii="Times New Roman" w:hAnsi="Times New Roman"/>
                <w:kern w:val="2"/>
                <w:sz w:val="18"/>
                <w:szCs w:val="18"/>
              </w:rPr>
              <w:t>m</w:t>
            </w:r>
            <w:r w:rsidRPr="006C5C11">
              <w:rPr>
                <w:rFonts w:ascii="Times New Roman" w:hAnsi="Times New Roman"/>
                <w:kern w:val="2"/>
                <w:sz w:val="18"/>
                <w:szCs w:val="18"/>
                <w:vertAlign w:val="superscript"/>
              </w:rPr>
              <w:t>-</w:t>
            </w: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76B6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B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7D86B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997985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65277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27171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69803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96359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2A3CD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4575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2BADB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86251.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70CB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34439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ED7CA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62511.4*</w:t>
            </w:r>
          </w:p>
        </w:tc>
      </w:tr>
      <w:tr w:rsidR="00CB3B6D" w:rsidRPr="006C5C11" w14:paraId="0D99C680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77ACB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Lod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A320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4D33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.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902C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5.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DA0C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CF8FC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8B276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34DA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9.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7ECF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58</w:t>
            </w:r>
          </w:p>
        </w:tc>
      </w:tr>
      <w:tr w:rsidR="00CB3B6D" w:rsidRPr="006C5C11" w14:paraId="545DB9B3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0D405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Days to flow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B483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D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C043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67.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3866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7712.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91DBA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9317.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64B66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7784C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ED93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27.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F27FC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.07</w:t>
            </w:r>
          </w:p>
        </w:tc>
      </w:tr>
      <w:tr w:rsidR="00CB3B6D" w:rsidRPr="006C5C11" w14:paraId="38C84F3D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9E8FC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 xml:space="preserve">Days to matur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E709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D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B15CC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13.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FD833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2175.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5F2F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88919.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7EBA3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7C59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46250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9981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C67D7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4.98</w:t>
            </w:r>
          </w:p>
        </w:tc>
      </w:tr>
      <w:tr w:rsidR="00CB3B6D" w:rsidRPr="006C5C11" w14:paraId="05DDD746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4B079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Plant 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FF94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3A0B8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124.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95F0E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21016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05601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35520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04DDD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16.17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7E78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02.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A3ADA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6801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08CFE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79.90</w:t>
            </w:r>
          </w:p>
        </w:tc>
      </w:tr>
      <w:tr w:rsidR="00CB3B6D" w:rsidRPr="006C5C11" w14:paraId="3B66529E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85A98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Branching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3B9B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B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3809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95EE0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169.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9836D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8.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3D474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.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A1054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1241B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3057D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.05</w:t>
            </w:r>
          </w:p>
        </w:tc>
      </w:tr>
      <w:tr w:rsidR="00CB3B6D" w:rsidRPr="006C5C11" w14:paraId="4424E37A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C58CE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Protein conten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B5C5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525B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2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51E45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98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724C5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2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A5C07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956CD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3E3A6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1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0FD5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6***</w:t>
            </w:r>
          </w:p>
        </w:tc>
      </w:tr>
      <w:tr w:rsidR="00CB3B6D" w:rsidRPr="006C5C11" w14:paraId="336B6160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7A17A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Linseed conten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9D36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DFCED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1156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D07E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9545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53A34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9064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6BE7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1185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5084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8346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BAF70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6128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62A23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83869.00</w:t>
            </w:r>
          </w:p>
        </w:tc>
      </w:tr>
      <w:tr w:rsidR="00CB3B6D" w:rsidRPr="006C5C11" w14:paraId="0B459CCC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35F7D" w14:textId="61AAA63F" w:rsidR="00CB3B6D" w:rsidRPr="006C5C11" w:rsidRDefault="00CB3B6D" w:rsidP="00954F8B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 xml:space="preserve">Iodine </w:t>
            </w:r>
            <w:r w:rsidR="00954F8B">
              <w:rPr>
                <w:rFonts w:ascii="Times New Roman" w:hAnsi="Times New Roman"/>
                <w:kern w:val="2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206A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F72D4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94.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4ED4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08808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FBAD3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7082.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EF80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F354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B0EB4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FCE2D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0.74</w:t>
            </w:r>
          </w:p>
        </w:tc>
      </w:tr>
      <w:tr w:rsidR="00CB3B6D" w:rsidRPr="006C5C11" w14:paraId="0645931F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CE8BF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Palmiti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A86E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F2A8C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.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02B9B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8.27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59E9E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7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2EDEA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11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DEDAB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13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393CA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.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96E9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06</w:t>
            </w:r>
          </w:p>
        </w:tc>
      </w:tr>
      <w:tr w:rsidR="00CB3B6D" w:rsidRPr="006C5C11" w14:paraId="12CE15A7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9B912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Steari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B2D7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2D101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8.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8C03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78.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40328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66.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A004E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A83F5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51CC1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1.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CEE48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13</w:t>
            </w:r>
          </w:p>
        </w:tc>
      </w:tr>
      <w:tr w:rsidR="00CB3B6D" w:rsidRPr="006C5C11" w14:paraId="0C9ED713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164D0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Olei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3B6F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5C9D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75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C557C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8330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8218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739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A3930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0D2C8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33586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91A9E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.70</w:t>
            </w:r>
          </w:p>
        </w:tc>
      </w:tr>
      <w:tr w:rsidR="00CB3B6D" w:rsidRPr="006C5C11" w14:paraId="3569817C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DA5CE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Linolei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B420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L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12184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36.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FA264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221.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59D36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.937711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CF404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.031443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9F74D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5.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10125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05.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59673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63</w:t>
            </w:r>
          </w:p>
        </w:tc>
      </w:tr>
      <w:tr w:rsidR="00CB3B6D" w:rsidRPr="006C5C11" w14:paraId="05588D08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9455E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Linoleni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0064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6BC9E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129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ECD66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54039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A66EB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9116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B2D4B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1296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593F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8273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AAFB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7195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3EDDA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84075.44</w:t>
            </w:r>
          </w:p>
        </w:tc>
      </w:tr>
      <w:tr w:rsidR="00CB3B6D" w:rsidRPr="006C5C11" w14:paraId="2DCEBB36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70E4D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Straw 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61C3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F3BB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3FA48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842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8B93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86410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3959A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EFBF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58726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  <w:bookmarkStart w:id="0" w:name="_GoBack"/>
        <w:bookmarkEnd w:id="0"/>
      </w:tr>
      <w:tr w:rsidR="00CB3B6D" w:rsidRPr="006C5C11" w14:paraId="183284D5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0CA93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Fibre</w:t>
            </w:r>
            <w:proofErr w:type="spellEnd"/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5FF1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561D0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2.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64A6B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6453.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1CD41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5867.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BFD0C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7854F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1FA45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8338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B095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6.77</w:t>
            </w:r>
          </w:p>
        </w:tc>
      </w:tr>
      <w:tr w:rsidR="00CB3B6D" w:rsidRPr="006C5C11" w14:paraId="18C77352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EAFA0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Ligni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7B91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L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55FD7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A7FBD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648.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35E30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539.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119E5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B6AD0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9AE3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17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BAA76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14</w:t>
            </w:r>
          </w:p>
        </w:tc>
      </w:tr>
      <w:tr w:rsidR="00CB3B6D" w:rsidRPr="006C5C11" w14:paraId="126ACB88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FCD68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Shive</w:t>
            </w:r>
            <w:proofErr w:type="spellEnd"/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E699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650EC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B69AB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39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1896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64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03A48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8D98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D4C15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90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CA536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7.00</w:t>
            </w:r>
          </w:p>
        </w:tc>
      </w:tr>
      <w:tr w:rsidR="00CB3B6D" w:rsidRPr="006C5C11" w14:paraId="1FD3283A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EDBC0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Cell wa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2932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C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631D6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7.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2D44E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5059.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78DF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401.5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D866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A299D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B19BD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120.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76038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.04</w:t>
            </w:r>
          </w:p>
        </w:tc>
      </w:tr>
      <w:tr w:rsidR="00CB3B6D" w:rsidRPr="006C5C11" w14:paraId="738C4F6D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AF16C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Cellulo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6020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C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085B1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1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5AE84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58455.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4E847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6244.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FBBF8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ADA34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1F72C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6413.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43D9C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7.82</w:t>
            </w:r>
          </w:p>
        </w:tc>
      </w:tr>
      <w:tr w:rsidR="00CB3B6D" w:rsidRPr="006C5C11" w14:paraId="2DD45580" w14:textId="77777777" w:rsidTr="00CB3B6D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00CEB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Pasmo</w:t>
            </w:r>
            <w:proofErr w:type="spellEnd"/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8B2F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44E8E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4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69E8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168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CDED7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5916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D9541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3AC77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2.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C2080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0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7D573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0.70</w:t>
            </w:r>
          </w:p>
        </w:tc>
      </w:tr>
      <w:tr w:rsidR="00CB3B6D" w:rsidRPr="006C5C11" w14:paraId="06883EEE" w14:textId="77777777" w:rsidTr="00DC7DDF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0D63B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Powdery mildew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8141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M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68311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7.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EDE99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48A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677.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53968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81A5B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7EB26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505B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</w:tr>
      <w:tr w:rsidR="00CB3B6D" w:rsidRPr="006C5C11" w14:paraId="4F0B58E4" w14:textId="77777777" w:rsidTr="00DC7DDF">
        <w:trPr>
          <w:trHeight w:val="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2EBF4" w14:textId="77777777" w:rsidR="00CB3B6D" w:rsidRPr="006C5C11" w:rsidRDefault="00CB3B6D" w:rsidP="006D3341">
            <w:pPr>
              <w:autoSpaceDE w:val="0"/>
              <w:autoSpaceDN w:val="0"/>
              <w:adjustRightInd w:val="0"/>
              <w:spacing w:after="0" w:line="240" w:lineRule="exact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Fusarium wilt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2D206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W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FF69C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3.3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4B4FC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FFA32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E110E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1051B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D9291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ACBE40" w14:textId="77777777" w:rsidR="00CB3B6D" w:rsidRPr="006C5C11" w:rsidRDefault="00CB3B6D" w:rsidP="00B14D4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kern w:val="2"/>
                <w:sz w:val="18"/>
                <w:szCs w:val="18"/>
              </w:rPr>
              <w:t>NA</w:t>
            </w:r>
          </w:p>
        </w:tc>
      </w:tr>
    </w:tbl>
    <w:p w14:paraId="5014A3C8" w14:textId="4A9B9E2F" w:rsidR="00764689" w:rsidRPr="00BE68A5" w:rsidRDefault="0003161C" w:rsidP="0028035C">
      <w:pPr>
        <w:pStyle w:val="NoSpacing"/>
        <w:jc w:val="both"/>
        <w:rPr>
          <w:rFonts w:ascii="Times New Roman" w:eastAsia="Times New Roman" w:hAnsi="Times New Roman"/>
          <w:sz w:val="18"/>
          <w:szCs w:val="18"/>
        </w:rPr>
      </w:pPr>
      <w:r w:rsidRPr="006C5C11">
        <w:rPr>
          <w:rFonts w:ascii="Times New Roman" w:hAnsi="Times New Roman"/>
          <w:sz w:val="18"/>
          <w:szCs w:val="18"/>
        </w:rPr>
        <w:t>*</w:t>
      </w:r>
      <w:r w:rsidR="00B14D4A" w:rsidRPr="006C5C11">
        <w:rPr>
          <w:rFonts w:ascii="Times New Roman" w:hAnsi="Times New Roman"/>
          <w:sz w:val="18"/>
          <w:szCs w:val="18"/>
        </w:rPr>
        <w:t>,</w:t>
      </w:r>
      <w:r w:rsidRPr="006C5C11">
        <w:rPr>
          <w:rFonts w:ascii="Times New Roman" w:hAnsi="Times New Roman"/>
          <w:sz w:val="18"/>
          <w:szCs w:val="18"/>
        </w:rPr>
        <w:t xml:space="preserve"> **</w:t>
      </w:r>
      <w:r w:rsidR="002072A2">
        <w:rPr>
          <w:rFonts w:ascii="Times New Roman" w:hAnsi="Times New Roman"/>
          <w:sz w:val="18"/>
          <w:szCs w:val="18"/>
        </w:rPr>
        <w:t>,</w:t>
      </w:r>
      <w:r w:rsidR="00B14D4A" w:rsidRPr="006C5C11">
        <w:rPr>
          <w:rFonts w:ascii="Times New Roman" w:hAnsi="Times New Roman"/>
          <w:sz w:val="18"/>
          <w:szCs w:val="18"/>
        </w:rPr>
        <w:t xml:space="preserve"> and ***</w:t>
      </w:r>
      <w:r w:rsidRPr="006C5C11">
        <w:rPr>
          <w:rFonts w:ascii="Times New Roman" w:hAnsi="Times New Roman"/>
          <w:sz w:val="18"/>
          <w:szCs w:val="18"/>
        </w:rPr>
        <w:t xml:space="preserve"> represent statistical significance at 0.05</w:t>
      </w:r>
      <w:r w:rsidR="00B14D4A" w:rsidRPr="006C5C11">
        <w:rPr>
          <w:rFonts w:ascii="Times New Roman" w:hAnsi="Times New Roman"/>
          <w:sz w:val="18"/>
          <w:szCs w:val="18"/>
        </w:rPr>
        <w:t xml:space="preserve">, </w:t>
      </w:r>
      <w:r w:rsidRPr="006C5C11">
        <w:rPr>
          <w:rFonts w:ascii="Times New Roman" w:hAnsi="Times New Roman"/>
          <w:sz w:val="18"/>
          <w:szCs w:val="18"/>
        </w:rPr>
        <w:t>0.01</w:t>
      </w:r>
      <w:r w:rsidR="00B14D4A" w:rsidRPr="006C5C11">
        <w:rPr>
          <w:rFonts w:ascii="Times New Roman" w:hAnsi="Times New Roman"/>
          <w:sz w:val="18"/>
          <w:szCs w:val="18"/>
        </w:rPr>
        <w:t xml:space="preserve"> and 0.001</w:t>
      </w:r>
      <w:r w:rsidRPr="006C5C11">
        <w:rPr>
          <w:rFonts w:ascii="Times New Roman" w:hAnsi="Times New Roman"/>
          <w:sz w:val="18"/>
          <w:szCs w:val="18"/>
        </w:rPr>
        <w:t xml:space="preserve"> probability level</w:t>
      </w:r>
      <w:r w:rsidR="002072A2">
        <w:rPr>
          <w:rFonts w:ascii="Times New Roman" w:hAnsi="Times New Roman"/>
          <w:sz w:val="18"/>
          <w:szCs w:val="18"/>
        </w:rPr>
        <w:t>s</w:t>
      </w:r>
      <w:r w:rsidR="00E909F6">
        <w:rPr>
          <w:rFonts w:ascii="Times New Roman" w:hAnsi="Times New Roman"/>
          <w:sz w:val="18"/>
          <w:szCs w:val="18"/>
        </w:rPr>
        <w:t>, respectively</w:t>
      </w:r>
      <w:r w:rsidRPr="006C5C11">
        <w:rPr>
          <w:rFonts w:ascii="Times New Roman" w:hAnsi="Times New Roman"/>
          <w:sz w:val="18"/>
          <w:szCs w:val="18"/>
        </w:rPr>
        <w:t xml:space="preserve">. </w:t>
      </w:r>
      <w:r w:rsidR="00535E87" w:rsidRPr="006C5C11">
        <w:rPr>
          <w:rFonts w:ascii="Times New Roman" w:hAnsi="Times New Roman"/>
          <w:sz w:val="18"/>
          <w:szCs w:val="18"/>
        </w:rPr>
        <w:t xml:space="preserve"> </w:t>
      </w:r>
    </w:p>
    <w:sectPr w:rsidR="00764689" w:rsidRPr="00BE68A5" w:rsidSect="0028035C">
      <w:footerReference w:type="default" r:id="rId9"/>
      <w:pgSz w:w="16840" w:h="11907" w:orient="landscape" w:code="9"/>
      <w:pgMar w:top="1418" w:right="1134" w:bottom="1418" w:left="1134" w:header="851" w:footer="567" w:gutter="0"/>
      <w:cols w:space="720"/>
      <w:docGrid w:linePitch="32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B3E3B9" w14:textId="77777777" w:rsidR="00556F32" w:rsidRDefault="00556F32" w:rsidP="0092204D">
      <w:pPr>
        <w:spacing w:after="0" w:line="240" w:lineRule="auto"/>
      </w:pPr>
      <w:r>
        <w:separator/>
      </w:r>
    </w:p>
  </w:endnote>
  <w:endnote w:type="continuationSeparator" w:id="0">
    <w:p w14:paraId="4489ED09" w14:textId="77777777" w:rsidR="00556F32" w:rsidRDefault="00556F32" w:rsidP="00922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venir LT Std 3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E4A27" w14:textId="2BF2B782" w:rsidR="00421008" w:rsidRDefault="0042100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7DDF">
      <w:rPr>
        <w:noProof/>
      </w:rPr>
      <w:t>1</w:t>
    </w:r>
    <w:r>
      <w:fldChar w:fldCharType="end"/>
    </w:r>
  </w:p>
  <w:p w14:paraId="120F991B" w14:textId="77777777" w:rsidR="00421008" w:rsidRDefault="004210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B1DDCD" w14:textId="77777777" w:rsidR="00556F32" w:rsidRDefault="00556F32" w:rsidP="0092204D">
      <w:pPr>
        <w:spacing w:after="0" w:line="240" w:lineRule="auto"/>
      </w:pPr>
      <w:r>
        <w:separator/>
      </w:r>
    </w:p>
  </w:footnote>
  <w:footnote w:type="continuationSeparator" w:id="0">
    <w:p w14:paraId="069C726E" w14:textId="77777777" w:rsidR="00556F32" w:rsidRDefault="00556F32" w:rsidP="00922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26DE5"/>
    <w:multiLevelType w:val="hybridMultilevel"/>
    <w:tmpl w:val="A33EEDEE"/>
    <w:lvl w:ilvl="0" w:tplc="DD78BDA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897"/>
    <w:multiLevelType w:val="hybridMultilevel"/>
    <w:tmpl w:val="287C9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13E3A"/>
    <w:multiLevelType w:val="hybridMultilevel"/>
    <w:tmpl w:val="F9166174"/>
    <w:lvl w:ilvl="0" w:tplc="6C80C6AA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00C88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D247D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A41ED0"/>
    <w:multiLevelType w:val="hybridMultilevel"/>
    <w:tmpl w:val="EE061A7A"/>
    <w:lvl w:ilvl="0" w:tplc="ED463B5E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A06564"/>
    <w:multiLevelType w:val="hybridMultilevel"/>
    <w:tmpl w:val="C4AEC8BC"/>
    <w:lvl w:ilvl="0" w:tplc="F1804DAA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5601B5"/>
    <w:multiLevelType w:val="hybridMultilevel"/>
    <w:tmpl w:val="23469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F4298A"/>
    <w:multiLevelType w:val="hybridMultilevel"/>
    <w:tmpl w:val="4664DDC8"/>
    <w:lvl w:ilvl="0" w:tplc="AE92990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F55316"/>
    <w:multiLevelType w:val="hybridMultilevel"/>
    <w:tmpl w:val="27623AA6"/>
    <w:lvl w:ilvl="0" w:tplc="C5503A5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E37033"/>
    <w:multiLevelType w:val="hybridMultilevel"/>
    <w:tmpl w:val="E138C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137C60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4C2EC0"/>
    <w:multiLevelType w:val="hybridMultilevel"/>
    <w:tmpl w:val="891C9A42"/>
    <w:lvl w:ilvl="0" w:tplc="62B2C9E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42A57"/>
    <w:multiLevelType w:val="hybridMultilevel"/>
    <w:tmpl w:val="CCC08314"/>
    <w:lvl w:ilvl="0" w:tplc="5BAC328A">
      <w:start w:val="1"/>
      <w:numFmt w:val="decimal"/>
      <w:lvlText w:val="[%1]"/>
      <w:lvlJc w:val="righ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A31EE2"/>
    <w:multiLevelType w:val="hybridMultilevel"/>
    <w:tmpl w:val="23200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96389D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B14530"/>
    <w:multiLevelType w:val="hybridMultilevel"/>
    <w:tmpl w:val="10862ED2"/>
    <w:lvl w:ilvl="0" w:tplc="5B8A2C70">
      <w:start w:val="3"/>
      <w:numFmt w:val="bullet"/>
      <w:lvlText w:val=""/>
      <w:lvlJc w:val="left"/>
      <w:pPr>
        <w:ind w:left="465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4"/>
  </w:num>
  <w:num w:numId="4">
    <w:abstractNumId w:val="3"/>
  </w:num>
  <w:num w:numId="5">
    <w:abstractNumId w:val="7"/>
  </w:num>
  <w:num w:numId="6">
    <w:abstractNumId w:val="15"/>
  </w:num>
  <w:num w:numId="7">
    <w:abstractNumId w:val="11"/>
  </w:num>
  <w:num w:numId="8">
    <w:abstractNumId w:val="1"/>
  </w:num>
  <w:num w:numId="9">
    <w:abstractNumId w:val="8"/>
  </w:num>
  <w:num w:numId="10">
    <w:abstractNumId w:val="0"/>
  </w:num>
  <w:num w:numId="11">
    <w:abstractNumId w:val="13"/>
  </w:num>
  <w:num w:numId="12">
    <w:abstractNumId w:val="16"/>
  </w:num>
  <w:num w:numId="13">
    <w:abstractNumId w:val="6"/>
  </w:num>
  <w:num w:numId="14">
    <w:abstractNumId w:val="12"/>
  </w:num>
  <w:num w:numId="15">
    <w:abstractNumId w:val="9"/>
  </w:num>
  <w:num w:numId="16">
    <w:abstractNumId w:val="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62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rop JournalV2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s_flax.enl&lt;/item&gt;&lt;/Libraries&gt;&lt;/ENLibraries&gt;"/>
  </w:docVars>
  <w:rsids>
    <w:rsidRoot w:val="0092204D"/>
    <w:rsid w:val="00003E10"/>
    <w:rsid w:val="00005E25"/>
    <w:rsid w:val="0001122E"/>
    <w:rsid w:val="000135E0"/>
    <w:rsid w:val="0001486F"/>
    <w:rsid w:val="00016746"/>
    <w:rsid w:val="00021EF0"/>
    <w:rsid w:val="0003161C"/>
    <w:rsid w:val="00054371"/>
    <w:rsid w:val="000625C5"/>
    <w:rsid w:val="00063C4D"/>
    <w:rsid w:val="00067266"/>
    <w:rsid w:val="000702F0"/>
    <w:rsid w:val="00074BCB"/>
    <w:rsid w:val="00081735"/>
    <w:rsid w:val="0008483E"/>
    <w:rsid w:val="00091A10"/>
    <w:rsid w:val="000A0A84"/>
    <w:rsid w:val="000A4A6F"/>
    <w:rsid w:val="000C209F"/>
    <w:rsid w:val="000C3216"/>
    <w:rsid w:val="000C6B73"/>
    <w:rsid w:val="000D0F73"/>
    <w:rsid w:val="000D1CAD"/>
    <w:rsid w:val="000D2BE3"/>
    <w:rsid w:val="000D4F6A"/>
    <w:rsid w:val="000E191F"/>
    <w:rsid w:val="000E5846"/>
    <w:rsid w:val="000F1C8B"/>
    <w:rsid w:val="000F704F"/>
    <w:rsid w:val="000F7A06"/>
    <w:rsid w:val="00104C98"/>
    <w:rsid w:val="001069F1"/>
    <w:rsid w:val="00130AB6"/>
    <w:rsid w:val="00140302"/>
    <w:rsid w:val="0014045A"/>
    <w:rsid w:val="00142322"/>
    <w:rsid w:val="001460B2"/>
    <w:rsid w:val="00146FEE"/>
    <w:rsid w:val="00152FBE"/>
    <w:rsid w:val="00154AAD"/>
    <w:rsid w:val="00162185"/>
    <w:rsid w:val="001709E6"/>
    <w:rsid w:val="001718DA"/>
    <w:rsid w:val="001744BF"/>
    <w:rsid w:val="001828BE"/>
    <w:rsid w:val="00182B87"/>
    <w:rsid w:val="001A1D4E"/>
    <w:rsid w:val="001A6CCA"/>
    <w:rsid w:val="001B2EFC"/>
    <w:rsid w:val="001B4215"/>
    <w:rsid w:val="001B5B5F"/>
    <w:rsid w:val="001D392A"/>
    <w:rsid w:val="001D7E0E"/>
    <w:rsid w:val="001E4281"/>
    <w:rsid w:val="00202047"/>
    <w:rsid w:val="002072A2"/>
    <w:rsid w:val="002177C2"/>
    <w:rsid w:val="00233E02"/>
    <w:rsid w:val="00241898"/>
    <w:rsid w:val="00252F00"/>
    <w:rsid w:val="00255ED9"/>
    <w:rsid w:val="00260009"/>
    <w:rsid w:val="0027482F"/>
    <w:rsid w:val="00276323"/>
    <w:rsid w:val="00276802"/>
    <w:rsid w:val="0028035C"/>
    <w:rsid w:val="002859B1"/>
    <w:rsid w:val="00290BC2"/>
    <w:rsid w:val="002932A2"/>
    <w:rsid w:val="002A45C0"/>
    <w:rsid w:val="002C081A"/>
    <w:rsid w:val="002C1B58"/>
    <w:rsid w:val="002C542B"/>
    <w:rsid w:val="002C64BD"/>
    <w:rsid w:val="002D0E7B"/>
    <w:rsid w:val="002D6414"/>
    <w:rsid w:val="00303D41"/>
    <w:rsid w:val="00305328"/>
    <w:rsid w:val="0031045C"/>
    <w:rsid w:val="003224A7"/>
    <w:rsid w:val="00327724"/>
    <w:rsid w:val="00330A70"/>
    <w:rsid w:val="00347550"/>
    <w:rsid w:val="00350B7E"/>
    <w:rsid w:val="00357775"/>
    <w:rsid w:val="0038147B"/>
    <w:rsid w:val="0038288A"/>
    <w:rsid w:val="003832DA"/>
    <w:rsid w:val="003869EB"/>
    <w:rsid w:val="00386DC7"/>
    <w:rsid w:val="00394439"/>
    <w:rsid w:val="003A2784"/>
    <w:rsid w:val="003C21DC"/>
    <w:rsid w:val="003D35CF"/>
    <w:rsid w:val="003E1358"/>
    <w:rsid w:val="003E3250"/>
    <w:rsid w:val="003E3BDA"/>
    <w:rsid w:val="003E4180"/>
    <w:rsid w:val="003E4E67"/>
    <w:rsid w:val="003F0E70"/>
    <w:rsid w:val="003F3630"/>
    <w:rsid w:val="003F54A7"/>
    <w:rsid w:val="00401827"/>
    <w:rsid w:val="00405CF3"/>
    <w:rsid w:val="00414D3F"/>
    <w:rsid w:val="00421008"/>
    <w:rsid w:val="00421DCC"/>
    <w:rsid w:val="00426B22"/>
    <w:rsid w:val="0043318A"/>
    <w:rsid w:val="004448EB"/>
    <w:rsid w:val="004525D3"/>
    <w:rsid w:val="00453D6D"/>
    <w:rsid w:val="00453D9E"/>
    <w:rsid w:val="004625A1"/>
    <w:rsid w:val="00464A22"/>
    <w:rsid w:val="004749B5"/>
    <w:rsid w:val="00476A47"/>
    <w:rsid w:val="0048167D"/>
    <w:rsid w:val="004839BC"/>
    <w:rsid w:val="004A34EF"/>
    <w:rsid w:val="004A5296"/>
    <w:rsid w:val="004A788D"/>
    <w:rsid w:val="004B23C3"/>
    <w:rsid w:val="004C1CA2"/>
    <w:rsid w:val="004D3DF3"/>
    <w:rsid w:val="004F593E"/>
    <w:rsid w:val="005006D0"/>
    <w:rsid w:val="00511B2F"/>
    <w:rsid w:val="00517444"/>
    <w:rsid w:val="00522158"/>
    <w:rsid w:val="005228E5"/>
    <w:rsid w:val="00535E87"/>
    <w:rsid w:val="00537C7D"/>
    <w:rsid w:val="0054535F"/>
    <w:rsid w:val="00545453"/>
    <w:rsid w:val="005458A8"/>
    <w:rsid w:val="005474C1"/>
    <w:rsid w:val="00551277"/>
    <w:rsid w:val="005539A2"/>
    <w:rsid w:val="00556F32"/>
    <w:rsid w:val="00560379"/>
    <w:rsid w:val="0056086A"/>
    <w:rsid w:val="00562D2D"/>
    <w:rsid w:val="005660DC"/>
    <w:rsid w:val="00575E20"/>
    <w:rsid w:val="0057637F"/>
    <w:rsid w:val="00576DE6"/>
    <w:rsid w:val="00580DBE"/>
    <w:rsid w:val="00581726"/>
    <w:rsid w:val="00586733"/>
    <w:rsid w:val="00587057"/>
    <w:rsid w:val="005902B1"/>
    <w:rsid w:val="0059047D"/>
    <w:rsid w:val="005A34DA"/>
    <w:rsid w:val="005A6E62"/>
    <w:rsid w:val="005A6FC7"/>
    <w:rsid w:val="005C161C"/>
    <w:rsid w:val="005C35BE"/>
    <w:rsid w:val="005C3A36"/>
    <w:rsid w:val="005D2B33"/>
    <w:rsid w:val="005D7F2C"/>
    <w:rsid w:val="00603225"/>
    <w:rsid w:val="00614555"/>
    <w:rsid w:val="006170AB"/>
    <w:rsid w:val="0062798B"/>
    <w:rsid w:val="00630A1F"/>
    <w:rsid w:val="00637500"/>
    <w:rsid w:val="0065526B"/>
    <w:rsid w:val="006556E4"/>
    <w:rsid w:val="00670839"/>
    <w:rsid w:val="00674CBA"/>
    <w:rsid w:val="006A62DB"/>
    <w:rsid w:val="006B301D"/>
    <w:rsid w:val="006C0650"/>
    <w:rsid w:val="006C5C11"/>
    <w:rsid w:val="006C6396"/>
    <w:rsid w:val="006D04A4"/>
    <w:rsid w:val="006D3341"/>
    <w:rsid w:val="006D56D3"/>
    <w:rsid w:val="006E3F66"/>
    <w:rsid w:val="006F2549"/>
    <w:rsid w:val="006F3F05"/>
    <w:rsid w:val="00701D15"/>
    <w:rsid w:val="00702F18"/>
    <w:rsid w:val="00721654"/>
    <w:rsid w:val="00731E12"/>
    <w:rsid w:val="00732DE9"/>
    <w:rsid w:val="007356D2"/>
    <w:rsid w:val="00740298"/>
    <w:rsid w:val="00742F18"/>
    <w:rsid w:val="00751FB9"/>
    <w:rsid w:val="00755AD6"/>
    <w:rsid w:val="00756601"/>
    <w:rsid w:val="007640B3"/>
    <w:rsid w:val="00764689"/>
    <w:rsid w:val="00765C63"/>
    <w:rsid w:val="00776D0F"/>
    <w:rsid w:val="0079419F"/>
    <w:rsid w:val="00796A6B"/>
    <w:rsid w:val="00797C5F"/>
    <w:rsid w:val="007C15B0"/>
    <w:rsid w:val="007C2490"/>
    <w:rsid w:val="007C3121"/>
    <w:rsid w:val="007C6753"/>
    <w:rsid w:val="007D13A1"/>
    <w:rsid w:val="007E0C4E"/>
    <w:rsid w:val="007E2B7D"/>
    <w:rsid w:val="007E70B2"/>
    <w:rsid w:val="007F0178"/>
    <w:rsid w:val="007F55D6"/>
    <w:rsid w:val="00800520"/>
    <w:rsid w:val="00802003"/>
    <w:rsid w:val="00803C8E"/>
    <w:rsid w:val="00806427"/>
    <w:rsid w:val="00813923"/>
    <w:rsid w:val="008214FD"/>
    <w:rsid w:val="008218BE"/>
    <w:rsid w:val="00841288"/>
    <w:rsid w:val="00850059"/>
    <w:rsid w:val="00850BFF"/>
    <w:rsid w:val="00852D62"/>
    <w:rsid w:val="00861D3B"/>
    <w:rsid w:val="0087478A"/>
    <w:rsid w:val="0088277E"/>
    <w:rsid w:val="008916CD"/>
    <w:rsid w:val="00894ABB"/>
    <w:rsid w:val="008955A0"/>
    <w:rsid w:val="008A05F7"/>
    <w:rsid w:val="008A4FCF"/>
    <w:rsid w:val="008A6ED2"/>
    <w:rsid w:val="008B4440"/>
    <w:rsid w:val="008D0CA5"/>
    <w:rsid w:val="008D64CD"/>
    <w:rsid w:val="008E0B05"/>
    <w:rsid w:val="008E349B"/>
    <w:rsid w:val="008E3C25"/>
    <w:rsid w:val="008E48A5"/>
    <w:rsid w:val="008E5A06"/>
    <w:rsid w:val="0090052E"/>
    <w:rsid w:val="009104C1"/>
    <w:rsid w:val="0092204D"/>
    <w:rsid w:val="00932630"/>
    <w:rsid w:val="009351C5"/>
    <w:rsid w:val="00937971"/>
    <w:rsid w:val="00950631"/>
    <w:rsid w:val="00954F8B"/>
    <w:rsid w:val="009607F4"/>
    <w:rsid w:val="0096153E"/>
    <w:rsid w:val="00966F2D"/>
    <w:rsid w:val="00971260"/>
    <w:rsid w:val="009716F4"/>
    <w:rsid w:val="00972CA4"/>
    <w:rsid w:val="00977A5A"/>
    <w:rsid w:val="00982202"/>
    <w:rsid w:val="00983D15"/>
    <w:rsid w:val="00983E24"/>
    <w:rsid w:val="0099111B"/>
    <w:rsid w:val="00992D2B"/>
    <w:rsid w:val="009A232D"/>
    <w:rsid w:val="009C5ABD"/>
    <w:rsid w:val="009C6458"/>
    <w:rsid w:val="009D0DA8"/>
    <w:rsid w:val="009E078E"/>
    <w:rsid w:val="009E7863"/>
    <w:rsid w:val="009F17BA"/>
    <w:rsid w:val="00A0609F"/>
    <w:rsid w:val="00A11271"/>
    <w:rsid w:val="00A162A1"/>
    <w:rsid w:val="00A2312B"/>
    <w:rsid w:val="00A24F80"/>
    <w:rsid w:val="00A30837"/>
    <w:rsid w:val="00A3101F"/>
    <w:rsid w:val="00A311FC"/>
    <w:rsid w:val="00A419B2"/>
    <w:rsid w:val="00A57BCB"/>
    <w:rsid w:val="00A61BF4"/>
    <w:rsid w:val="00A704FB"/>
    <w:rsid w:val="00A74765"/>
    <w:rsid w:val="00A810D0"/>
    <w:rsid w:val="00A8660A"/>
    <w:rsid w:val="00A90485"/>
    <w:rsid w:val="00A92F69"/>
    <w:rsid w:val="00A9346C"/>
    <w:rsid w:val="00A942D7"/>
    <w:rsid w:val="00AA088F"/>
    <w:rsid w:val="00AA69F1"/>
    <w:rsid w:val="00AB13D8"/>
    <w:rsid w:val="00AB276B"/>
    <w:rsid w:val="00AB3021"/>
    <w:rsid w:val="00AB3DEE"/>
    <w:rsid w:val="00AB41FA"/>
    <w:rsid w:val="00AB7A54"/>
    <w:rsid w:val="00AC1FC5"/>
    <w:rsid w:val="00AC7E68"/>
    <w:rsid w:val="00AD0379"/>
    <w:rsid w:val="00AD24D7"/>
    <w:rsid w:val="00AD7EED"/>
    <w:rsid w:val="00AF14B1"/>
    <w:rsid w:val="00AF50DC"/>
    <w:rsid w:val="00AF683F"/>
    <w:rsid w:val="00B00D5A"/>
    <w:rsid w:val="00B01882"/>
    <w:rsid w:val="00B12540"/>
    <w:rsid w:val="00B14D4A"/>
    <w:rsid w:val="00B214FC"/>
    <w:rsid w:val="00B34EDD"/>
    <w:rsid w:val="00B418B8"/>
    <w:rsid w:val="00B453F9"/>
    <w:rsid w:val="00B46592"/>
    <w:rsid w:val="00B512C1"/>
    <w:rsid w:val="00B5355C"/>
    <w:rsid w:val="00B54124"/>
    <w:rsid w:val="00B54A39"/>
    <w:rsid w:val="00B555E1"/>
    <w:rsid w:val="00B60927"/>
    <w:rsid w:val="00B73917"/>
    <w:rsid w:val="00B81C59"/>
    <w:rsid w:val="00B8377A"/>
    <w:rsid w:val="00B85D8C"/>
    <w:rsid w:val="00B9197F"/>
    <w:rsid w:val="00BB104E"/>
    <w:rsid w:val="00BB1B03"/>
    <w:rsid w:val="00BB4788"/>
    <w:rsid w:val="00BC5663"/>
    <w:rsid w:val="00BD604E"/>
    <w:rsid w:val="00BD63F1"/>
    <w:rsid w:val="00BE244B"/>
    <w:rsid w:val="00BE68A5"/>
    <w:rsid w:val="00BE72FC"/>
    <w:rsid w:val="00BE7CCE"/>
    <w:rsid w:val="00BF1DCC"/>
    <w:rsid w:val="00BF4FB2"/>
    <w:rsid w:val="00BF6399"/>
    <w:rsid w:val="00C128DF"/>
    <w:rsid w:val="00C13ECC"/>
    <w:rsid w:val="00C239D0"/>
    <w:rsid w:val="00C31A76"/>
    <w:rsid w:val="00C3677D"/>
    <w:rsid w:val="00C37C7B"/>
    <w:rsid w:val="00C43031"/>
    <w:rsid w:val="00C566CA"/>
    <w:rsid w:val="00C574E4"/>
    <w:rsid w:val="00C6129D"/>
    <w:rsid w:val="00C64ABD"/>
    <w:rsid w:val="00C70913"/>
    <w:rsid w:val="00C73320"/>
    <w:rsid w:val="00C766D2"/>
    <w:rsid w:val="00C77340"/>
    <w:rsid w:val="00C83670"/>
    <w:rsid w:val="00C83ACF"/>
    <w:rsid w:val="00C86692"/>
    <w:rsid w:val="00CA42CF"/>
    <w:rsid w:val="00CA4601"/>
    <w:rsid w:val="00CA59B2"/>
    <w:rsid w:val="00CA625D"/>
    <w:rsid w:val="00CA6624"/>
    <w:rsid w:val="00CA7602"/>
    <w:rsid w:val="00CB2302"/>
    <w:rsid w:val="00CB3B6D"/>
    <w:rsid w:val="00CC070B"/>
    <w:rsid w:val="00CC56D8"/>
    <w:rsid w:val="00CE0A9D"/>
    <w:rsid w:val="00CF7A32"/>
    <w:rsid w:val="00D10064"/>
    <w:rsid w:val="00D15B4E"/>
    <w:rsid w:val="00D2713C"/>
    <w:rsid w:val="00D3338E"/>
    <w:rsid w:val="00D35C0C"/>
    <w:rsid w:val="00D36D2D"/>
    <w:rsid w:val="00D37D3C"/>
    <w:rsid w:val="00D44880"/>
    <w:rsid w:val="00D57DD0"/>
    <w:rsid w:val="00D57F26"/>
    <w:rsid w:val="00D62992"/>
    <w:rsid w:val="00D63309"/>
    <w:rsid w:val="00D80D86"/>
    <w:rsid w:val="00D832E2"/>
    <w:rsid w:val="00D942A8"/>
    <w:rsid w:val="00D94B38"/>
    <w:rsid w:val="00D961AF"/>
    <w:rsid w:val="00DA057D"/>
    <w:rsid w:val="00DA5099"/>
    <w:rsid w:val="00DA545C"/>
    <w:rsid w:val="00DB258B"/>
    <w:rsid w:val="00DB297D"/>
    <w:rsid w:val="00DC4818"/>
    <w:rsid w:val="00DC7DDF"/>
    <w:rsid w:val="00DD394F"/>
    <w:rsid w:val="00DE3148"/>
    <w:rsid w:val="00DE6130"/>
    <w:rsid w:val="00DF042E"/>
    <w:rsid w:val="00DF3A98"/>
    <w:rsid w:val="00DF4ADE"/>
    <w:rsid w:val="00E03966"/>
    <w:rsid w:val="00E13698"/>
    <w:rsid w:val="00E17793"/>
    <w:rsid w:val="00E2186E"/>
    <w:rsid w:val="00E24D52"/>
    <w:rsid w:val="00E2750C"/>
    <w:rsid w:val="00E30986"/>
    <w:rsid w:val="00E47FE3"/>
    <w:rsid w:val="00E55942"/>
    <w:rsid w:val="00E57C5B"/>
    <w:rsid w:val="00E66E8F"/>
    <w:rsid w:val="00E817A4"/>
    <w:rsid w:val="00E86828"/>
    <w:rsid w:val="00E86FC2"/>
    <w:rsid w:val="00E90359"/>
    <w:rsid w:val="00E909F6"/>
    <w:rsid w:val="00E947F9"/>
    <w:rsid w:val="00E96DFF"/>
    <w:rsid w:val="00EA05EE"/>
    <w:rsid w:val="00EA5F6F"/>
    <w:rsid w:val="00EB17C6"/>
    <w:rsid w:val="00EC0732"/>
    <w:rsid w:val="00EC3F73"/>
    <w:rsid w:val="00ED01CB"/>
    <w:rsid w:val="00ED4D54"/>
    <w:rsid w:val="00ED7D81"/>
    <w:rsid w:val="00EF468D"/>
    <w:rsid w:val="00EF512C"/>
    <w:rsid w:val="00F10C17"/>
    <w:rsid w:val="00F14BAA"/>
    <w:rsid w:val="00F15338"/>
    <w:rsid w:val="00F32CAF"/>
    <w:rsid w:val="00F52602"/>
    <w:rsid w:val="00F57AA3"/>
    <w:rsid w:val="00F629B4"/>
    <w:rsid w:val="00F75B18"/>
    <w:rsid w:val="00F767E2"/>
    <w:rsid w:val="00F82300"/>
    <w:rsid w:val="00F91C5B"/>
    <w:rsid w:val="00F96C2A"/>
    <w:rsid w:val="00FA3E2F"/>
    <w:rsid w:val="00FB2125"/>
    <w:rsid w:val="00FB6AE7"/>
    <w:rsid w:val="00FC3015"/>
    <w:rsid w:val="00FC3B1A"/>
    <w:rsid w:val="00FC5250"/>
    <w:rsid w:val="00FD0F18"/>
    <w:rsid w:val="00FF21BC"/>
    <w:rsid w:val="00FF32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507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B391DAD-B350-4580-AF40-92F997BD0105}"/>
</file>

<file path=customXml/itemProps2.xml><?xml version="1.0" encoding="utf-8"?>
<ds:datastoreItem xmlns:ds="http://schemas.openxmlformats.org/officeDocument/2006/customXml" ds:itemID="{C5E2DACA-19C1-4914-8307-FF4C8A7208BE}"/>
</file>

<file path=customXml/itemProps3.xml><?xml version="1.0" encoding="utf-8"?>
<ds:datastoreItem xmlns:ds="http://schemas.openxmlformats.org/officeDocument/2006/customXml" ds:itemID="{72CB28A8-C711-4CF4-AADE-6194FBEAC711}"/>
</file>

<file path=customXml/itemProps4.xml><?xml version="1.0" encoding="utf-8"?>
<ds:datastoreItem xmlns:ds="http://schemas.openxmlformats.org/officeDocument/2006/customXml" ds:itemID="{FF60495E-6AD8-480B-9970-A133EEF8D3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You, Frank</cp:lastModifiedBy>
  <cp:revision>5</cp:revision>
  <cp:lastPrinted>2016-11-30T17:20:00Z</cp:lastPrinted>
  <dcterms:created xsi:type="dcterms:W3CDTF">2017-08-16T15:54:00Z</dcterms:created>
  <dcterms:modified xsi:type="dcterms:W3CDTF">2017-08-17T16:15:00Z</dcterms:modified>
</cp:coreProperties>
</file>